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263BB651" w14:textId="77777777" w:rsidR="00CD074B" w:rsidRDefault="00CD21FF">
      <w:pPr>
        <w:pStyle w:val="CorpoA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p w14:paraId="263BB652" w14:textId="77777777" w:rsidR="00CD074B" w:rsidRDefault="00CD21FF">
      <w:pPr>
        <w:pStyle w:val="Ttulo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>:1</w:t>
      </w:r>
    </w:p>
    <w:tbl>
      <w:tblPr>
        <w:tblStyle w:val="TableNormal"/>
        <w:tblpPr w:leftFromText="141" w:rightFromText="141" w:vertAnchor="text" w:tblpY="1"/>
        <w:tblOverlap w:val="never"/>
        <w:tblW w:w="155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CD074B" w14:paraId="263BB658" w14:textId="77777777" w:rsidTr="00681FEA">
        <w:trPr>
          <w:trHeight w:val="563"/>
          <w:tblHeader/>
        </w:trPr>
        <w:tc>
          <w:tcPr>
            <w:tcW w:w="236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5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6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7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b/>
                <w:bCs/>
                <w:color w:val="FFFFFF"/>
                <w:u w:color="FFFFFF"/>
                <w:lang w:val="pt-PT"/>
              </w:rPr>
              <w:t>Page</w:t>
            </w: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 number(s)</w:t>
            </w:r>
          </w:p>
        </w:tc>
      </w:tr>
      <w:tr w:rsidR="00CD074B" w14:paraId="263BB65F" w14:textId="77777777" w:rsidTr="00681FEA">
        <w:trPr>
          <w:trHeight w:val="323"/>
          <w:tblHeader/>
        </w:trPr>
        <w:tc>
          <w:tcPr>
            <w:tcW w:w="2367" w:type="dxa"/>
            <w:vMerge/>
          </w:tcPr>
          <w:p w14:paraId="263BB659" w14:textId="77777777" w:rsidR="00CD074B" w:rsidRDefault="00CD074B" w:rsidP="00681FEA"/>
        </w:tc>
        <w:tc>
          <w:tcPr>
            <w:tcW w:w="557" w:type="dxa"/>
            <w:vMerge/>
          </w:tcPr>
          <w:p w14:paraId="263BB65A" w14:textId="77777777" w:rsidR="00CD074B" w:rsidRDefault="00CD074B" w:rsidP="00681FEA"/>
        </w:tc>
        <w:tc>
          <w:tcPr>
            <w:tcW w:w="8902" w:type="dxa"/>
            <w:vMerge/>
          </w:tcPr>
          <w:p w14:paraId="263BB65B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5C" w14:textId="77777777" w:rsidR="00CD074B" w:rsidRDefault="00CD21FF" w:rsidP="00681FEA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5D" w14:textId="77777777" w:rsidR="00CD074B" w:rsidRDefault="00CD21FF" w:rsidP="00681FEA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24" w:type="dxa"/>
            <w:vMerge/>
          </w:tcPr>
          <w:p w14:paraId="263BB65E" w14:textId="77777777" w:rsidR="00CD074B" w:rsidRDefault="00CD074B" w:rsidP="00681FEA"/>
        </w:tc>
      </w:tr>
      <w:tr w:rsidR="00CD074B" w14:paraId="263BB661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0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CD074B" w14:paraId="263BB663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D074B" w14:paraId="263BB66A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5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6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67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68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69" w14:textId="77777777" w:rsidR="00CD074B" w:rsidRDefault="00CD21FF" w:rsidP="00681FEA">
            <w:pPr>
              <w:pStyle w:val="CorpoB"/>
              <w:jc w:val="center"/>
            </w:pPr>
            <w:r>
              <w:t>1</w:t>
            </w:r>
          </w:p>
        </w:tc>
      </w:tr>
      <w:tr w:rsidR="00CD074B" w14:paraId="263BB671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C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6D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6E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6F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0" w14:textId="77777777" w:rsidR="00CD074B" w:rsidRDefault="00CD074B" w:rsidP="00681FEA"/>
        </w:tc>
      </w:tr>
      <w:tr w:rsidR="00CD074B" w14:paraId="263BB678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5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6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7" w14:textId="77777777" w:rsidR="00CD074B" w:rsidRDefault="00CD21FF" w:rsidP="00681FEA">
            <w:pPr>
              <w:pStyle w:val="CorpoB"/>
              <w:jc w:val="center"/>
            </w:pPr>
            <w:r>
              <w:t>2</w:t>
            </w:r>
          </w:p>
        </w:tc>
      </w:tr>
      <w:tr w:rsidR="00CD074B" w14:paraId="263BB67A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9" w14:textId="77777777" w:rsidR="00CD074B" w:rsidRDefault="00CD21FF" w:rsidP="00681FEA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</w:p>
        </w:tc>
      </w:tr>
      <w:tr w:rsidR="00CD074B" w14:paraId="263BB681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C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7D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E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7F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0" w14:textId="77777777" w:rsidR="00CD074B" w:rsidRDefault="00CD21FF" w:rsidP="00681FEA">
            <w:pPr>
              <w:pStyle w:val="CorpoB"/>
              <w:jc w:val="center"/>
            </w:pPr>
            <w:r>
              <w:t>1</w:t>
            </w:r>
          </w:p>
        </w:tc>
      </w:tr>
      <w:tr w:rsidR="00CD074B" w14:paraId="263BB688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5" w14:textId="77777777" w:rsidR="00CD074B" w:rsidRDefault="00CD21FF" w:rsidP="00681FEA">
            <w:pPr>
              <w:pStyle w:val="CorpoC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6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7" w14:textId="0998D4F7" w:rsidR="00CD074B" w:rsidRDefault="00C241CE" w:rsidP="00681FEA">
            <w:pPr>
              <w:pStyle w:val="CorpoC"/>
              <w:jc w:val="center"/>
            </w:pPr>
            <w:r>
              <w:t>7</w:t>
            </w:r>
          </w:p>
        </w:tc>
      </w:tr>
      <w:tr w:rsidR="00CD074B" w14:paraId="263BB68F" w14:textId="77777777" w:rsidTr="00681FEA">
        <w:tblPrEx>
          <w:shd w:val="clear" w:color="auto" w:fill="CED7E7"/>
        </w:tblPrEx>
        <w:trPr>
          <w:trHeight w:val="71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9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mendment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8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C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D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8E" w14:textId="77777777" w:rsidR="00CD074B" w:rsidRDefault="00CD074B" w:rsidP="00681FEA"/>
        </w:tc>
      </w:tr>
      <w:tr w:rsidR="00CD074B" w14:paraId="263BB691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0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Support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D074B" w14:paraId="263BB698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5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6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7" w14:textId="77777777" w:rsidR="00CD074B" w:rsidRDefault="00CD074B" w:rsidP="00681FEA"/>
        </w:tc>
      </w:tr>
      <w:tr w:rsidR="00CD074B" w14:paraId="263BB69F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9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9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C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D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9E" w14:textId="77777777" w:rsidR="00CD074B" w:rsidRDefault="00CD074B" w:rsidP="00681FEA"/>
        </w:tc>
      </w:tr>
      <w:tr w:rsidR="00CD074B" w14:paraId="263BB6A7" w14:textId="77777777" w:rsidTr="00681FEA">
        <w:tblPrEx>
          <w:shd w:val="clear" w:color="auto" w:fill="CED7E7"/>
        </w:tblPrEx>
        <w:trPr>
          <w:trHeight w:val="6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0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1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3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4" w14:textId="77777777" w:rsidR="00CD074B" w:rsidRDefault="00CD074B" w:rsidP="00681FEA">
            <w:pPr>
              <w:pStyle w:val="CorpoB"/>
              <w:jc w:val="center"/>
            </w:pPr>
          </w:p>
          <w:p w14:paraId="263BB6A5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6" w14:textId="77777777" w:rsidR="00CD074B" w:rsidRDefault="00CD074B" w:rsidP="00681FEA"/>
        </w:tc>
      </w:tr>
      <w:tr w:rsidR="00CD074B" w14:paraId="263BB6A9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8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RODUC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D074B" w14:paraId="263BB6B0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AC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D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E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AF" w14:textId="11112CDC" w:rsidR="00CD074B" w:rsidRDefault="00CD21FF" w:rsidP="00681FEA">
            <w:pPr>
              <w:pStyle w:val="CorpoB"/>
              <w:jc w:val="center"/>
            </w:pPr>
            <w:r>
              <w:t>4</w:t>
            </w:r>
          </w:p>
        </w:tc>
      </w:tr>
      <w:tr w:rsidR="00CD074B" w14:paraId="263BB6B7" w14:textId="77777777" w:rsidTr="00681FEA">
        <w:tblPrEx>
          <w:shd w:val="clear" w:color="auto" w:fill="CED7E7"/>
        </w:tblPrEx>
        <w:trPr>
          <w:trHeight w:val="84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1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B4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B5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B6" w14:textId="77777777" w:rsidR="00CD074B" w:rsidRDefault="00CD21FF" w:rsidP="00681FEA">
            <w:pPr>
              <w:pStyle w:val="CorpoB"/>
              <w:jc w:val="center"/>
            </w:pPr>
            <w:r>
              <w:t xml:space="preserve"> 4</w:t>
            </w:r>
          </w:p>
        </w:tc>
      </w:tr>
      <w:tr w:rsidR="00CD074B" w14:paraId="263BB6B9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8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D074B" w14:paraId="263BB6C1" w14:textId="77777777" w:rsidTr="00681FEA">
        <w:tblPrEx>
          <w:shd w:val="clear" w:color="auto" w:fill="CED7E7"/>
        </w:tblPrEx>
        <w:trPr>
          <w:trHeight w:val="74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BC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BD" w14:textId="77777777" w:rsidR="00CD074B" w:rsidRDefault="00CD074B" w:rsidP="00681FEA">
            <w:pPr>
              <w:pStyle w:val="CorpoB"/>
              <w:jc w:val="center"/>
            </w:pPr>
          </w:p>
          <w:p w14:paraId="263BB6BE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BF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0" w14:textId="3D65FD53" w:rsidR="00CD074B" w:rsidRDefault="00F84036" w:rsidP="00681FEA">
            <w:pPr>
              <w:pStyle w:val="CorpoB"/>
              <w:jc w:val="center"/>
            </w:pPr>
            <w:r>
              <w:t>4</w:t>
            </w:r>
            <w:r w:rsidR="00CD21FF">
              <w:t xml:space="preserve"> - </w:t>
            </w:r>
            <w:r w:rsidR="00B039CE">
              <w:t>5</w:t>
            </w:r>
          </w:p>
        </w:tc>
      </w:tr>
      <w:tr w:rsidR="00CD074B" w14:paraId="263BB6C8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5" w14:textId="77777777" w:rsidR="00CD074B" w:rsidRDefault="00CD21FF" w:rsidP="00681FEA">
            <w:pPr>
              <w:pStyle w:val="CorpoC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6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7" w14:textId="77777777" w:rsidR="00CD074B" w:rsidRDefault="00CD21FF" w:rsidP="00681FEA">
            <w:pPr>
              <w:pStyle w:val="CorpoC"/>
              <w:jc w:val="center"/>
            </w:pPr>
            <w:r>
              <w:t>6</w:t>
            </w:r>
          </w:p>
        </w:tc>
      </w:tr>
      <w:tr w:rsidR="00CD074B" w14:paraId="263BB6CF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9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Search strategy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C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C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D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CE" w14:textId="4511B238" w:rsidR="00CD074B" w:rsidRDefault="008D5433" w:rsidP="00681FEA">
            <w:pPr>
              <w:pStyle w:val="CorpoB"/>
              <w:jc w:val="center"/>
            </w:pPr>
            <w:r>
              <w:t>5</w:t>
            </w:r>
          </w:p>
        </w:tc>
      </w:tr>
      <w:tr w:rsidR="00CD074B" w14:paraId="263BB6D1" w14:textId="77777777" w:rsidTr="00681FEA">
        <w:tblPrEx>
          <w:shd w:val="clear" w:color="auto" w:fill="CED7E7"/>
        </w:tblPrEx>
        <w:trPr>
          <w:trHeight w:val="303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0" w14:textId="77777777" w:rsidR="00CD074B" w:rsidRDefault="00CD21FF" w:rsidP="00681FEA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STUDY RECORDS</w:t>
            </w:r>
          </w:p>
        </w:tc>
      </w:tr>
      <w:tr w:rsidR="00CD074B" w14:paraId="263BB6D8" w14:textId="77777777" w:rsidTr="00681FEA">
        <w:tblPrEx>
          <w:shd w:val="clear" w:color="auto" w:fill="CED7E7"/>
        </w:tblPrEx>
        <w:trPr>
          <w:trHeight w:val="46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5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6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7" w14:textId="67E5355C" w:rsidR="00CD074B" w:rsidRDefault="00C241CE" w:rsidP="00681FEA">
            <w:pPr>
              <w:pStyle w:val="CorpoB"/>
              <w:jc w:val="center"/>
            </w:pPr>
            <w:r>
              <w:t>7</w:t>
            </w:r>
            <w:r w:rsidR="00CD21FF">
              <w:t xml:space="preserve"> - </w:t>
            </w:r>
            <w:r>
              <w:t>8</w:t>
            </w:r>
          </w:p>
        </w:tc>
      </w:tr>
      <w:tr w:rsidR="00CD074B" w14:paraId="263BB6DF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9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DB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C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D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DE" w14:textId="17C5127F" w:rsidR="00CD074B" w:rsidRDefault="00C241CE" w:rsidP="00681FEA">
            <w:pPr>
              <w:pStyle w:val="CorpoB"/>
              <w:jc w:val="center"/>
            </w:pPr>
            <w:r>
              <w:t>7</w:t>
            </w:r>
          </w:p>
        </w:tc>
      </w:tr>
      <w:tr w:rsidR="00CD074B" w14:paraId="263BB6E7" w14:textId="77777777" w:rsidTr="00681FEA">
        <w:tblPrEx>
          <w:shd w:val="clear" w:color="auto" w:fill="CED7E7"/>
        </w:tblPrEx>
        <w:trPr>
          <w:trHeight w:val="68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0" w14:textId="77777777" w:rsidR="00CD074B" w:rsidRDefault="00CD21FF" w:rsidP="00681FEA">
            <w:pPr>
              <w:pStyle w:val="CorpoA"/>
              <w:spacing w:before="100" w:after="10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  Data collection process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1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3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4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5" w14:textId="77777777" w:rsidR="00CD074B" w:rsidRDefault="00CD074B" w:rsidP="00681FEA">
            <w:pPr>
              <w:pStyle w:val="CorpoB"/>
              <w:jc w:val="center"/>
            </w:pPr>
          </w:p>
          <w:p w14:paraId="263BB6E6" w14:textId="14AF52BA" w:rsidR="00CD074B" w:rsidRDefault="005E6992" w:rsidP="00681FEA">
            <w:pPr>
              <w:pStyle w:val="CorpoB"/>
              <w:jc w:val="center"/>
            </w:pPr>
            <w:r>
              <w:t>7</w:t>
            </w:r>
            <w:r w:rsidR="00CD21FF">
              <w:t xml:space="preserve"> - </w:t>
            </w:r>
            <w:r>
              <w:t>8</w:t>
            </w:r>
          </w:p>
        </w:tc>
      </w:tr>
      <w:tr w:rsidR="00CD074B" w14:paraId="263BB6EE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8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9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A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B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C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ED" w14:textId="27B22B10" w:rsidR="00CD074B" w:rsidRDefault="005E6992" w:rsidP="00681FEA">
            <w:pPr>
              <w:pStyle w:val="CorpoB"/>
              <w:jc w:val="center"/>
            </w:pPr>
            <w:r>
              <w:t>7 - 8</w:t>
            </w:r>
          </w:p>
        </w:tc>
      </w:tr>
      <w:tr w:rsidR="00CD074B" w14:paraId="263BB6F5" w14:textId="77777777" w:rsidTr="00681FEA">
        <w:tblPrEx>
          <w:shd w:val="clear" w:color="auto" w:fill="CED7E7"/>
        </w:tblPrEx>
        <w:trPr>
          <w:trHeight w:val="49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EF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0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1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2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3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4" w14:textId="660A8379" w:rsidR="00CD074B" w:rsidRDefault="005E6992" w:rsidP="00681FEA">
            <w:pPr>
              <w:pStyle w:val="CorpoB"/>
              <w:jc w:val="center"/>
            </w:pPr>
            <w:r>
              <w:t>7</w:t>
            </w:r>
            <w:r w:rsidR="00CD21FF">
              <w:t xml:space="preserve"> - </w:t>
            </w:r>
            <w:r>
              <w:t>8</w:t>
            </w:r>
          </w:p>
        </w:tc>
      </w:tr>
      <w:tr w:rsidR="00CD074B" w14:paraId="263BB6FC" w14:textId="77777777" w:rsidTr="00681FEA">
        <w:tblPrEx>
          <w:shd w:val="clear" w:color="auto" w:fill="CED7E7"/>
        </w:tblPrEx>
        <w:trPr>
          <w:trHeight w:val="74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6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7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8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9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A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6FB" w14:textId="61160400" w:rsidR="00CD074B" w:rsidRDefault="00B97DCF" w:rsidP="00681FEA">
            <w:pPr>
              <w:pStyle w:val="CorpoB"/>
              <w:jc w:val="center"/>
            </w:pPr>
            <w:r>
              <w:t>7</w:t>
            </w:r>
          </w:p>
        </w:tc>
      </w:tr>
      <w:tr w:rsidR="00CD074B" w14:paraId="263BB6FE" w14:textId="77777777" w:rsidTr="00681FEA">
        <w:tblPrEx>
          <w:shd w:val="clear" w:color="auto" w:fill="CED7E7"/>
        </w:tblPrEx>
        <w:trPr>
          <w:trHeight w:val="350"/>
        </w:trPr>
        <w:tc>
          <w:tcPr>
            <w:tcW w:w="15518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D" w14:textId="77777777" w:rsidR="00CD074B" w:rsidRDefault="00CD21FF" w:rsidP="00681FEA">
            <w:pPr>
              <w:pStyle w:val="CorpoB"/>
              <w:jc w:val="center"/>
            </w:pPr>
            <w:r>
              <w:t>DATA</w:t>
            </w:r>
          </w:p>
        </w:tc>
      </w:tr>
      <w:tr w:rsidR="00CD074B" w14:paraId="263BB705" w14:textId="77777777" w:rsidTr="00681FEA">
        <w:tblPrEx>
          <w:shd w:val="clear" w:color="auto" w:fill="CED7E7"/>
        </w:tblPrEx>
        <w:trPr>
          <w:trHeight w:val="365"/>
        </w:trPr>
        <w:tc>
          <w:tcPr>
            <w:tcW w:w="236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6FF" w14:textId="7D746783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0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1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2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3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4" w14:textId="4FFA2F61" w:rsidR="00CD074B" w:rsidRDefault="00B97DCF" w:rsidP="00681FEA">
            <w:pPr>
              <w:pStyle w:val="CorpoB"/>
              <w:jc w:val="center"/>
            </w:pPr>
            <w:r>
              <w:t>8</w:t>
            </w:r>
          </w:p>
        </w:tc>
      </w:tr>
      <w:tr w:rsidR="00CD074B" w14:paraId="263BB70C" w14:textId="77777777" w:rsidTr="00681FEA">
        <w:tblPrEx>
          <w:shd w:val="clear" w:color="auto" w:fill="CED7E7"/>
        </w:tblPrEx>
        <w:trPr>
          <w:trHeight w:val="743"/>
        </w:trPr>
        <w:tc>
          <w:tcPr>
            <w:tcW w:w="2367" w:type="dxa"/>
            <w:vMerge/>
          </w:tcPr>
          <w:p w14:paraId="263BB706" w14:textId="77777777" w:rsidR="00CD074B" w:rsidRDefault="00CD074B" w:rsidP="00681FEA"/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7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8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9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A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0B" w14:textId="5DAF1D03" w:rsidR="00CD074B" w:rsidRDefault="00B97DCF" w:rsidP="00681FEA">
            <w:pPr>
              <w:pStyle w:val="CorpoCA"/>
              <w:jc w:val="center"/>
            </w:pPr>
            <w:r>
              <w:t>8</w:t>
            </w:r>
          </w:p>
        </w:tc>
      </w:tr>
      <w:tr w:rsidR="00CD074B" w14:paraId="263BB713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vMerge/>
          </w:tcPr>
          <w:p w14:paraId="263BB70D" w14:textId="77777777" w:rsidR="00CD074B" w:rsidRDefault="00CD074B" w:rsidP="00681FEA"/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E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0F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0" w14:textId="77777777" w:rsidR="00CD074B" w:rsidRDefault="00CD21FF" w:rsidP="00681FEA">
            <w:pPr>
              <w:pStyle w:val="CorpoC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1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2" w14:textId="651F3B82" w:rsidR="00CD074B" w:rsidRDefault="00B97DCF" w:rsidP="00681FEA">
            <w:pPr>
              <w:pStyle w:val="CorpoC"/>
              <w:jc w:val="center"/>
            </w:pPr>
            <w:r>
              <w:t>8</w:t>
            </w:r>
          </w:p>
        </w:tc>
      </w:tr>
      <w:tr w:rsidR="00CD074B" w14:paraId="263BB71A" w14:textId="77777777" w:rsidTr="00681FEA">
        <w:tblPrEx>
          <w:shd w:val="clear" w:color="auto" w:fill="CED7E7"/>
        </w:tblPrEx>
        <w:trPr>
          <w:trHeight w:val="92"/>
        </w:trPr>
        <w:tc>
          <w:tcPr>
            <w:tcW w:w="2367" w:type="dxa"/>
            <w:vMerge/>
          </w:tcPr>
          <w:p w14:paraId="263BB714" w14:textId="77777777" w:rsidR="00CD074B" w:rsidRDefault="00CD074B" w:rsidP="00681FEA"/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15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16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7" w14:textId="77777777" w:rsidR="00CD074B" w:rsidRDefault="00CD21FF" w:rsidP="00681FEA">
            <w:pPr>
              <w:pStyle w:val="CorpoC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8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9" w14:textId="3BD6CDF8" w:rsidR="00CD074B" w:rsidRDefault="00B97DCF" w:rsidP="00681FEA">
            <w:pPr>
              <w:pStyle w:val="CorpoC"/>
              <w:jc w:val="center"/>
            </w:pPr>
            <w:r>
              <w:t>8</w:t>
            </w:r>
          </w:p>
        </w:tc>
      </w:tr>
      <w:tr w:rsidR="00CD074B" w14:paraId="263BB721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1B" w14:textId="3B760ACA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1C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1D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E" w14:textId="77777777" w:rsidR="00CD074B" w:rsidRDefault="00CD074B" w:rsidP="00681FEA"/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1F" w14:textId="77777777" w:rsidR="00CD074B" w:rsidRDefault="00CD21FF" w:rsidP="00681FEA">
            <w:pPr>
              <w:pStyle w:val="CorpoCA"/>
              <w:jc w:val="center"/>
            </w:pPr>
            <w:r>
              <w:t>X</w:t>
            </w:r>
          </w:p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20" w14:textId="77777777" w:rsidR="00CD074B" w:rsidRDefault="00CD074B" w:rsidP="00681FEA"/>
        </w:tc>
      </w:tr>
      <w:tr w:rsidR="00CD074B" w14:paraId="263BB728" w14:textId="77777777" w:rsidTr="00681FEA">
        <w:tblPrEx>
          <w:shd w:val="clear" w:color="auto" w:fill="CED7E7"/>
        </w:tblPrEx>
        <w:trPr>
          <w:trHeight w:val="523"/>
        </w:trPr>
        <w:tc>
          <w:tcPr>
            <w:tcW w:w="23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22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23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BB724" w14:textId="77777777" w:rsidR="00CD074B" w:rsidRDefault="00CD21FF" w:rsidP="00681FEA">
            <w:pPr>
              <w:pStyle w:val="CorpoA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25" w14:textId="77777777" w:rsidR="00CD074B" w:rsidRDefault="00CD21FF" w:rsidP="00681FEA">
            <w:pPr>
              <w:pStyle w:val="CorpoB"/>
              <w:jc w:val="center"/>
            </w:pPr>
            <w:r>
              <w:t>X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26" w14:textId="77777777" w:rsidR="00CD074B" w:rsidRDefault="00CD074B" w:rsidP="00681FEA"/>
        </w:tc>
        <w:tc>
          <w:tcPr>
            <w:tcW w:w="14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B727" w14:textId="6B74BE03" w:rsidR="00CD074B" w:rsidRDefault="00B97DCF" w:rsidP="00681FEA">
            <w:pPr>
              <w:pStyle w:val="CorpoB"/>
              <w:jc w:val="center"/>
            </w:pPr>
            <w:r>
              <w:t>8</w:t>
            </w:r>
          </w:p>
        </w:tc>
      </w:tr>
    </w:tbl>
    <w:p w14:paraId="263BB729" w14:textId="1B38C9AD" w:rsidR="00CD074B" w:rsidRDefault="00681FEA">
      <w:pPr>
        <w:pStyle w:val="Ttulo1"/>
        <w:widowControl w:val="0"/>
        <w:ind w:left="540" w:hanging="540"/>
      </w:pPr>
      <w:r>
        <w:br w:type="textWrapping" w:clear="all"/>
      </w:r>
    </w:p>
    <w:sectPr w:rsidR="00CD074B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7C144" w14:textId="77777777" w:rsidR="00D46196" w:rsidRDefault="00D46196">
      <w:r>
        <w:separator/>
      </w:r>
    </w:p>
  </w:endnote>
  <w:endnote w:type="continuationSeparator" w:id="0">
    <w:p w14:paraId="76C49C7A" w14:textId="77777777" w:rsidR="00D46196" w:rsidRDefault="00D4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3BB72B" w14:textId="77777777" w:rsidR="00CD074B" w:rsidRDefault="00CD21FF">
    <w:pPr>
      <w:pStyle w:val="Rodap"/>
    </w:pPr>
    <w:r>
      <w:rPr>
        <w:noProof/>
      </w:rPr>
      <w:drawing>
        <wp:inline distT="0" distB="0" distL="0" distR="0" wp14:anchorId="263BB72C" wp14:editId="263BB72D">
          <wp:extent cx="1143170" cy="452204"/>
          <wp:effectExtent l="0" t="0" r="0" b="0"/>
          <wp:docPr id="1073741825" name="officeArt object" descr="pasted-image.tiff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pasted-image.tiff" descr="pasted-image.tiff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43170" cy="4522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DB3B2" w14:textId="77777777" w:rsidR="00D46196" w:rsidRDefault="00D46196">
      <w:r>
        <w:separator/>
      </w:r>
    </w:p>
  </w:footnote>
  <w:footnote w:type="continuationSeparator" w:id="0">
    <w:p w14:paraId="42D480D5" w14:textId="77777777" w:rsidR="00D46196" w:rsidRDefault="00D46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3BB72A" w14:textId="77777777" w:rsidR="00CD074B" w:rsidRDefault="00CD21FF">
    <w:pPr>
      <w:pStyle w:val="Cabealho"/>
      <w:jc w:val="right"/>
    </w:pP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74B"/>
    <w:rsid w:val="00141642"/>
    <w:rsid w:val="0029039B"/>
    <w:rsid w:val="002B45CF"/>
    <w:rsid w:val="0039172F"/>
    <w:rsid w:val="004A14FB"/>
    <w:rsid w:val="005348FF"/>
    <w:rsid w:val="00587001"/>
    <w:rsid w:val="005E6992"/>
    <w:rsid w:val="00666304"/>
    <w:rsid w:val="00681FEA"/>
    <w:rsid w:val="008055DE"/>
    <w:rsid w:val="00833227"/>
    <w:rsid w:val="008D5433"/>
    <w:rsid w:val="009E49C5"/>
    <w:rsid w:val="00A43ECA"/>
    <w:rsid w:val="00B039CE"/>
    <w:rsid w:val="00B97DCF"/>
    <w:rsid w:val="00BB375F"/>
    <w:rsid w:val="00C241CE"/>
    <w:rsid w:val="00C360B5"/>
    <w:rsid w:val="00C518FB"/>
    <w:rsid w:val="00CD074B"/>
    <w:rsid w:val="00CD21FF"/>
    <w:rsid w:val="00D46196"/>
    <w:rsid w:val="00D750E5"/>
    <w:rsid w:val="00F204BE"/>
    <w:rsid w:val="00F84036"/>
    <w:rsid w:val="00F91D7F"/>
    <w:rsid w:val="00FD42B5"/>
    <w:rsid w:val="68C6D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3BB651"/>
  <w15:docId w15:val="{525F2F92-7EBF-4304-99BF-223B88F24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uiPriority w:val="9"/>
    <w:qFormat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Rodap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A">
    <w:name w:val="Corpo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  <w:style w:type="paragraph" w:customStyle="1" w:styleId="CorpoB">
    <w:name w:val="Corpo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C">
    <w:name w:val="Corpo C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CA">
    <w:name w:val="Corpo C A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92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Alves</dc:creator>
  <cp:lastModifiedBy>Aline Alves</cp:lastModifiedBy>
  <cp:revision>3</cp:revision>
  <dcterms:created xsi:type="dcterms:W3CDTF">2024-07-12T11:55:00Z</dcterms:created>
  <dcterms:modified xsi:type="dcterms:W3CDTF">2024-07-12T14:42:00Z</dcterms:modified>
</cp:coreProperties>
</file>